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7D91C" w14:textId="28F1E6E3" w:rsidR="00196D10" w:rsidRPr="00196D10" w:rsidRDefault="00895FB3" w:rsidP="00A96B56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Table S</w:t>
      </w:r>
      <w:r w:rsidR="00E1558C" w:rsidRPr="008D5A3E">
        <w:rPr>
          <w:rFonts w:ascii="Arial" w:hAnsi="Arial" w:cs="Arial"/>
          <w:b/>
          <w:sz w:val="20"/>
          <w:szCs w:val="20"/>
          <w:lang w:val="en-GB"/>
        </w:rPr>
        <w:t>1</w:t>
      </w:r>
      <w:r w:rsidR="00A96B56" w:rsidRPr="008D5A3E">
        <w:rPr>
          <w:rFonts w:ascii="Arial" w:hAnsi="Arial" w:cs="Arial"/>
          <w:b/>
          <w:sz w:val="20"/>
          <w:szCs w:val="20"/>
          <w:lang w:val="en-GB"/>
        </w:rPr>
        <w:t>.</w:t>
      </w:r>
      <w:r w:rsidR="00A96B56" w:rsidRPr="00196D10">
        <w:rPr>
          <w:rFonts w:ascii="Arial" w:hAnsi="Arial" w:cs="Arial"/>
          <w:b/>
          <w:iCs/>
          <w:sz w:val="20"/>
          <w:szCs w:val="20"/>
          <w:lang w:val="en-GB"/>
        </w:rPr>
        <w:t xml:space="preserve"> </w:t>
      </w:r>
      <w:r w:rsidR="00196D10" w:rsidRPr="00196D10">
        <w:rPr>
          <w:rFonts w:ascii="Arial" w:hAnsi="Arial" w:cs="Arial"/>
          <w:b/>
          <w:iCs/>
          <w:sz w:val="20"/>
          <w:szCs w:val="20"/>
          <w:lang w:val="en-GB"/>
        </w:rPr>
        <w:t>(A)</w:t>
      </w:r>
      <w:r w:rsidR="00196D10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r w:rsidR="00A96B56" w:rsidRPr="008D5A3E">
        <w:rPr>
          <w:rFonts w:ascii="Arial" w:hAnsi="Arial" w:cs="Arial"/>
          <w:sz w:val="20"/>
          <w:szCs w:val="20"/>
          <w:lang w:val="en-GB"/>
        </w:rPr>
        <w:t xml:space="preserve">Approximate probabilities (p) of unpaired </w:t>
      </w:r>
      <w:r w:rsidR="00A96B56" w:rsidRPr="00F70116">
        <w:rPr>
          <w:rFonts w:ascii="Arial" w:hAnsi="Arial" w:cs="Arial"/>
          <w:i/>
          <w:iCs/>
          <w:sz w:val="20"/>
          <w:szCs w:val="20"/>
          <w:lang w:val="en-GB"/>
        </w:rPr>
        <w:t>t</w:t>
      </w:r>
      <w:r w:rsidR="00F70116">
        <w:rPr>
          <w:rFonts w:ascii="Arial" w:hAnsi="Arial" w:cs="Arial"/>
          <w:sz w:val="20"/>
          <w:szCs w:val="20"/>
          <w:lang w:val="en-GB"/>
        </w:rPr>
        <w:t>-</w:t>
      </w:r>
      <w:r w:rsidR="00A96B56" w:rsidRPr="008D5A3E">
        <w:rPr>
          <w:rFonts w:ascii="Arial" w:hAnsi="Arial" w:cs="Arial"/>
          <w:sz w:val="20"/>
          <w:szCs w:val="20"/>
          <w:lang w:val="en-GB"/>
        </w:rPr>
        <w:t>test with Welch’s correction for the mean diameter of dormant and swollen spores</w:t>
      </w:r>
      <w:r w:rsidR="00815B87" w:rsidRPr="008D5A3E">
        <w:rPr>
          <w:rFonts w:ascii="Arial" w:hAnsi="Arial" w:cs="Arial"/>
          <w:sz w:val="20"/>
          <w:szCs w:val="20"/>
          <w:lang w:val="en-GB"/>
        </w:rPr>
        <w:t xml:space="preserve"> (in </w:t>
      </w:r>
      <w:proofErr w:type="spellStart"/>
      <w:r w:rsidR="00815B87" w:rsidRPr="008D5A3E">
        <w:rPr>
          <w:rFonts w:ascii="Arial" w:hAnsi="Arial" w:cs="Arial"/>
          <w:sz w:val="20"/>
          <w:szCs w:val="20"/>
          <w:lang w:val="en-GB"/>
        </w:rPr>
        <w:t>μm</w:t>
      </w:r>
      <w:proofErr w:type="spellEnd"/>
      <w:r w:rsidR="00815B87" w:rsidRPr="008D5A3E">
        <w:rPr>
          <w:rFonts w:ascii="Arial" w:hAnsi="Arial" w:cs="Arial"/>
          <w:sz w:val="20"/>
          <w:szCs w:val="20"/>
          <w:lang w:val="en-GB"/>
        </w:rPr>
        <w:t>)</w:t>
      </w:r>
      <w:r w:rsidR="00A96B56" w:rsidRPr="008D5A3E">
        <w:rPr>
          <w:rFonts w:ascii="Arial" w:hAnsi="Arial" w:cs="Arial"/>
          <w:sz w:val="20"/>
          <w:szCs w:val="20"/>
          <w:lang w:val="en-GB"/>
        </w:rPr>
        <w:t xml:space="preserve"> of </w:t>
      </w:r>
      <w:r w:rsidR="00A96B56" w:rsidRPr="008D5A3E">
        <w:rPr>
          <w:rFonts w:ascii="Arial" w:hAnsi="Arial" w:cs="Arial"/>
          <w:i/>
          <w:sz w:val="20"/>
          <w:szCs w:val="20"/>
          <w:lang w:val="en-GB"/>
        </w:rPr>
        <w:t xml:space="preserve">Rhizopus </w:t>
      </w:r>
      <w:proofErr w:type="spellStart"/>
      <w:r w:rsidR="00A96B56" w:rsidRPr="008D5A3E">
        <w:rPr>
          <w:rFonts w:ascii="Arial" w:hAnsi="Arial" w:cs="Arial"/>
          <w:i/>
          <w:sz w:val="20"/>
          <w:szCs w:val="20"/>
          <w:lang w:val="en-GB"/>
        </w:rPr>
        <w:t>microsporus</w:t>
      </w:r>
      <w:proofErr w:type="spellEnd"/>
      <w:r w:rsidR="00A96B56" w:rsidRPr="008D5A3E">
        <w:rPr>
          <w:rFonts w:ascii="Arial" w:hAnsi="Arial" w:cs="Arial"/>
          <w:sz w:val="20"/>
          <w:szCs w:val="20"/>
          <w:lang w:val="en-GB"/>
        </w:rPr>
        <w:t xml:space="preserve"> ATCC62417</w:t>
      </w:r>
      <w:r w:rsidR="00196D10">
        <w:rPr>
          <w:rFonts w:ascii="Arial" w:hAnsi="Arial" w:cs="Arial"/>
          <w:sz w:val="20"/>
          <w:szCs w:val="20"/>
          <w:lang w:val="en-GB"/>
        </w:rPr>
        <w:t>.</w:t>
      </w:r>
      <w:r w:rsidR="00196D10">
        <w:rPr>
          <w:rFonts w:cs="Arial"/>
          <w:szCs w:val="20"/>
        </w:rPr>
        <w:t xml:space="preserve"> </w:t>
      </w:r>
      <w:r w:rsidR="00196D10" w:rsidRPr="00196D10">
        <w:rPr>
          <w:rFonts w:ascii="Arial" w:hAnsi="Arial" w:cs="Arial"/>
          <w:b/>
          <w:sz w:val="20"/>
          <w:szCs w:val="16"/>
        </w:rPr>
        <w:t>(B)</w:t>
      </w:r>
      <w:r w:rsidR="00196D10" w:rsidRPr="00196D10">
        <w:rPr>
          <w:rFonts w:ascii="Arial" w:hAnsi="Arial" w:cs="Arial"/>
          <w:sz w:val="20"/>
          <w:szCs w:val="16"/>
        </w:rPr>
        <w:t xml:space="preserve"> Approximate probabilities (p) of Brown-Forsythe test, one-way analysis of variance (ANOVA), and Tukey HSD Post Hoc test for the survival of </w:t>
      </w:r>
      <w:proofErr w:type="spellStart"/>
      <w:r w:rsidR="00196D10" w:rsidRPr="00196D10">
        <w:rPr>
          <w:rFonts w:ascii="Arial" w:hAnsi="Arial" w:cs="Arial"/>
          <w:i/>
          <w:sz w:val="20"/>
          <w:szCs w:val="16"/>
        </w:rPr>
        <w:t>Protostelium</w:t>
      </w:r>
      <w:proofErr w:type="spellEnd"/>
      <w:r w:rsidR="00196D10" w:rsidRPr="00196D10">
        <w:rPr>
          <w:rFonts w:ascii="Arial" w:hAnsi="Arial" w:cs="Arial"/>
          <w:i/>
          <w:sz w:val="20"/>
          <w:szCs w:val="16"/>
        </w:rPr>
        <w:t xml:space="preserve"> aurantium </w:t>
      </w:r>
      <w:r w:rsidR="00196D10" w:rsidRPr="00196D10">
        <w:rPr>
          <w:rFonts w:ascii="Arial" w:hAnsi="Arial" w:cs="Arial"/>
          <w:sz w:val="20"/>
          <w:szCs w:val="16"/>
        </w:rPr>
        <w:t xml:space="preserve">following exposure to dormant and swollen spores of </w:t>
      </w:r>
      <w:r w:rsidR="00196D10" w:rsidRPr="00196D10">
        <w:rPr>
          <w:rFonts w:ascii="Arial" w:hAnsi="Arial" w:cs="Arial"/>
          <w:i/>
          <w:sz w:val="20"/>
          <w:szCs w:val="16"/>
        </w:rPr>
        <w:t xml:space="preserve">R. </w:t>
      </w:r>
      <w:proofErr w:type="spellStart"/>
      <w:r w:rsidR="00196D10" w:rsidRPr="00196D10">
        <w:rPr>
          <w:rFonts w:ascii="Arial" w:hAnsi="Arial" w:cs="Arial"/>
          <w:i/>
          <w:sz w:val="20"/>
          <w:szCs w:val="16"/>
        </w:rPr>
        <w:t>microsporus</w:t>
      </w:r>
      <w:proofErr w:type="spellEnd"/>
      <w:r w:rsidR="00196D10" w:rsidRPr="00196D10">
        <w:rPr>
          <w:rFonts w:ascii="Arial" w:hAnsi="Arial" w:cs="Arial"/>
          <w:sz w:val="20"/>
          <w:szCs w:val="16"/>
        </w:rPr>
        <w:t xml:space="preserve"> ATCC62417.</w:t>
      </w:r>
      <w:r w:rsidR="0085406B">
        <w:rPr>
          <w:rFonts w:ascii="Arial" w:hAnsi="Arial" w:cs="Arial"/>
          <w:sz w:val="20"/>
          <w:szCs w:val="16"/>
        </w:rPr>
        <w:t xml:space="preserve"> </w:t>
      </w:r>
      <w:r w:rsidR="0085406B" w:rsidRPr="008D5A3E">
        <w:rPr>
          <w:rFonts w:ascii="Arial" w:hAnsi="Arial" w:cs="Arial"/>
          <w:sz w:val="20"/>
          <w:szCs w:val="20"/>
          <w:lang w:val="en-GB"/>
        </w:rPr>
        <w:t xml:space="preserve">Homogeneous data (non-significant Brown-Forsythe) is shown in black numbers and non-homogeneous data (significant Brown-Forsythe) is highlighted in red numbers. P-values with </w:t>
      </w:r>
      <w:r w:rsidR="0085406B">
        <w:rPr>
          <w:rFonts w:ascii="Arial" w:hAnsi="Arial" w:cs="Arial"/>
          <w:i/>
          <w:sz w:val="20"/>
          <w:szCs w:val="20"/>
          <w:lang w:val="en-GB"/>
        </w:rPr>
        <w:t>p&lt;</w:t>
      </w:r>
      <w:r w:rsidR="0085406B" w:rsidRPr="008D5A3E">
        <w:rPr>
          <w:rFonts w:ascii="Arial" w:hAnsi="Arial" w:cs="Arial"/>
          <w:i/>
          <w:sz w:val="20"/>
          <w:szCs w:val="20"/>
          <w:lang w:val="en-GB"/>
        </w:rPr>
        <w:t>0.05</w:t>
      </w:r>
      <w:r w:rsidR="0085406B" w:rsidRPr="008D5A3E">
        <w:rPr>
          <w:rFonts w:ascii="Arial" w:hAnsi="Arial" w:cs="Arial"/>
          <w:sz w:val="20"/>
          <w:szCs w:val="20"/>
          <w:lang w:val="en-GB"/>
        </w:rPr>
        <w:t xml:space="preserve"> were considered statistically significant (highlighted in grey).</w:t>
      </w:r>
    </w:p>
    <w:p w14:paraId="2B21126C" w14:textId="6DCA0F57" w:rsidR="00A96B56" w:rsidRDefault="00A96B56" w:rsidP="00A96B56">
      <w:pPr>
        <w:spacing w:after="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7BBB75E9" w14:textId="61A76ED8" w:rsidR="002443B2" w:rsidRPr="008D5A3E" w:rsidRDefault="002443B2" w:rsidP="00A96B56">
      <w:pPr>
        <w:spacing w:after="0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A</w:t>
      </w:r>
    </w:p>
    <w:tbl>
      <w:tblPr>
        <w:tblW w:w="637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53"/>
        <w:gridCol w:w="2126"/>
      </w:tblGrid>
      <w:tr w:rsidR="00277A15" w:rsidRPr="008D5A3E" w14:paraId="1676286D" w14:textId="77777777" w:rsidTr="00630B78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4CA92" w14:textId="56B47F4A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b/>
                <w:sz w:val="20"/>
                <w:szCs w:val="24"/>
                <w:lang w:val="en-GB"/>
              </w:rPr>
              <w:t xml:space="preserve">Unpaired </w:t>
            </w:r>
            <w:r w:rsidRPr="00F70116">
              <w:rPr>
                <w:rFonts w:ascii="Arial" w:eastAsia="Times New Roman" w:hAnsi="Arial" w:cs="Arial"/>
                <w:b/>
                <w:i/>
                <w:iCs/>
                <w:sz w:val="20"/>
                <w:szCs w:val="24"/>
                <w:lang w:val="en-GB"/>
              </w:rPr>
              <w:t>t</w:t>
            </w:r>
            <w:r w:rsidR="00F70116">
              <w:rPr>
                <w:rFonts w:ascii="Arial" w:eastAsia="Times New Roman" w:hAnsi="Arial" w:cs="Arial"/>
                <w:b/>
                <w:sz w:val="20"/>
                <w:szCs w:val="24"/>
                <w:lang w:val="en-GB"/>
              </w:rPr>
              <w:t>-</w:t>
            </w:r>
            <w:r w:rsidRPr="008D5A3E">
              <w:rPr>
                <w:rFonts w:ascii="Arial" w:eastAsia="Times New Roman" w:hAnsi="Arial" w:cs="Arial"/>
                <w:b/>
                <w:sz w:val="20"/>
                <w:szCs w:val="24"/>
                <w:lang w:val="en-GB"/>
              </w:rPr>
              <w:t>test with Welch's correc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EC11DD" w14:textId="77777777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277A15" w:rsidRPr="008D5A3E" w14:paraId="3DFABE26" w14:textId="77777777" w:rsidTr="00630B78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889B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62F" w14:textId="0A885808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0.0081</w:t>
            </w:r>
          </w:p>
        </w:tc>
      </w:tr>
      <w:tr w:rsidR="00277A15" w:rsidRPr="008D5A3E" w14:paraId="4CB7AF2B" w14:textId="77777777" w:rsidTr="00630B78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820F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 summ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5384" w14:textId="17A42C81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**</w:t>
            </w:r>
          </w:p>
        </w:tc>
      </w:tr>
      <w:tr w:rsidR="00277A15" w:rsidRPr="008D5A3E" w14:paraId="06009A39" w14:textId="77777777" w:rsidTr="00630B78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D1A6" w14:textId="73B93D7C" w:rsidR="00277A15" w:rsidRPr="008D5A3E" w:rsidRDefault="009E5107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gnificantly different (</w:t>
            </w:r>
            <w:r w:rsidRPr="009E5107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&lt;</w:t>
            </w:r>
            <w:r w:rsidR="00277A15" w:rsidRPr="009E5107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0.05</w:t>
            </w:r>
            <w:r w:rsidR="00277A15"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?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9CA8" w14:textId="53A1FD7C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Yes</w:t>
            </w:r>
          </w:p>
        </w:tc>
      </w:tr>
      <w:tr w:rsidR="00277A15" w:rsidRPr="008D5A3E" w14:paraId="24A8DF3F" w14:textId="77777777" w:rsidTr="00630B78">
        <w:trPr>
          <w:trHeight w:val="30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313B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ne- or two-tailed P value?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8AF0" w14:textId="2886E75E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Two-tailed</w:t>
            </w:r>
          </w:p>
        </w:tc>
      </w:tr>
      <w:tr w:rsidR="00277A15" w:rsidRPr="008D5A3E" w14:paraId="4769BD48" w14:textId="77777777" w:rsidTr="00630B78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9475A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Welch-corrected </w:t>
            </w:r>
            <w:r w:rsidRPr="00F7011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t</w:t>
            </w: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d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3553D" w14:textId="306FB619" w:rsidR="00277A15" w:rsidRPr="008D5A3E" w:rsidRDefault="004C6A39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70116">
              <w:rPr>
                <w:rFonts w:ascii="Arial" w:eastAsia="Times New Roman" w:hAnsi="Arial" w:cs="Arial"/>
                <w:i/>
                <w:iCs/>
                <w:sz w:val="20"/>
                <w:szCs w:val="24"/>
                <w:lang w:val="en-GB"/>
              </w:rPr>
              <w:t xml:space="preserve">t </w:t>
            </w:r>
            <w:r w:rsidR="00277A15"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=</w:t>
            </w:r>
            <w:r>
              <w:rPr>
                <w:rFonts w:ascii="Arial" w:eastAsia="Times New Roman" w:hAnsi="Arial" w:cs="Arial"/>
                <w:sz w:val="20"/>
                <w:szCs w:val="24"/>
                <w:lang w:val="en-GB"/>
              </w:rPr>
              <w:t xml:space="preserve"> </w:t>
            </w:r>
            <w:r w:rsidR="00277A15"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5.933, df</w:t>
            </w:r>
            <w:r>
              <w:rPr>
                <w:rFonts w:ascii="Arial" w:eastAsia="Times New Roman" w:hAnsi="Arial" w:cs="Arial"/>
                <w:sz w:val="20"/>
                <w:szCs w:val="24"/>
                <w:lang w:val="en-GB"/>
              </w:rPr>
              <w:t xml:space="preserve"> </w:t>
            </w:r>
            <w:r w:rsidR="00277A15"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=</w:t>
            </w:r>
            <w:r>
              <w:rPr>
                <w:rFonts w:ascii="Arial" w:eastAsia="Times New Roman" w:hAnsi="Arial" w:cs="Arial"/>
                <w:sz w:val="20"/>
                <w:szCs w:val="24"/>
                <w:lang w:val="en-GB"/>
              </w:rPr>
              <w:t xml:space="preserve"> </w:t>
            </w:r>
            <w:r w:rsidR="00277A15"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3.185</w:t>
            </w:r>
          </w:p>
        </w:tc>
      </w:tr>
      <w:tr w:rsidR="00277A15" w:rsidRPr="008D5A3E" w14:paraId="72519B5A" w14:textId="77777777" w:rsidTr="00630B78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F4EDE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How big is the difference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18114" w14:textId="77777777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277A15" w:rsidRPr="008D5A3E" w14:paraId="2AE2E99D" w14:textId="77777777" w:rsidTr="00630B78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C9A6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of column 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CC2F" w14:textId="293E0FA8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5.23</w:t>
            </w:r>
          </w:p>
        </w:tc>
      </w:tr>
      <w:tr w:rsidR="00277A15" w:rsidRPr="008D5A3E" w14:paraId="3C7BA11C" w14:textId="77777777" w:rsidTr="00630B78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EAE6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an of column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629A" w14:textId="7DF790FA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9.02</w:t>
            </w:r>
          </w:p>
        </w:tc>
      </w:tr>
      <w:tr w:rsidR="00277A15" w:rsidRPr="008D5A3E" w14:paraId="3818CF23" w14:textId="77777777" w:rsidTr="00630B78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8FFA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ifference between means (B - A) ± S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5DBC" w14:textId="16A603F7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3.790 ± 0.6388</w:t>
            </w:r>
          </w:p>
        </w:tc>
      </w:tr>
      <w:tr w:rsidR="00277A15" w:rsidRPr="008D5A3E" w14:paraId="2E559F49" w14:textId="77777777" w:rsidTr="00630B78">
        <w:trPr>
          <w:trHeight w:val="30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4363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065A" w14:textId="7308B6FC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1.822 to 5.758</w:t>
            </w:r>
          </w:p>
        </w:tc>
      </w:tr>
      <w:tr w:rsidR="00277A15" w:rsidRPr="008D5A3E" w14:paraId="4FBAB2AA" w14:textId="77777777" w:rsidTr="00630B78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C7F46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 squared (eta square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6C69" w14:textId="0C2F3DA0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0.917</w:t>
            </w:r>
          </w:p>
        </w:tc>
      </w:tr>
      <w:tr w:rsidR="00277A15" w:rsidRPr="008D5A3E" w14:paraId="58F940C4" w14:textId="77777777" w:rsidTr="00630B78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F847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F test to compare varianc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916F" w14:textId="77777777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277A15" w:rsidRPr="008D5A3E" w14:paraId="2FB8894B" w14:textId="77777777" w:rsidTr="00630B78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7931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, DFn, Df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2C68" w14:textId="135122E5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3.047, 2, 2</w:t>
            </w:r>
          </w:p>
        </w:tc>
      </w:tr>
      <w:tr w:rsidR="00277A15" w:rsidRPr="008D5A3E" w14:paraId="1AF49E01" w14:textId="77777777" w:rsidTr="00630B78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D138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3C6A" w14:textId="67219AF4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0.4942</w:t>
            </w:r>
          </w:p>
        </w:tc>
      </w:tr>
      <w:tr w:rsidR="00277A15" w:rsidRPr="008D5A3E" w14:paraId="2DFAF7F0" w14:textId="77777777" w:rsidTr="00630B78">
        <w:trPr>
          <w:trHeight w:val="30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4AA1" w14:textId="77777777" w:rsidR="00277A15" w:rsidRPr="008D5A3E" w:rsidRDefault="00277A15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 summar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DA27" w14:textId="00138A29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ns</w:t>
            </w:r>
          </w:p>
        </w:tc>
      </w:tr>
      <w:tr w:rsidR="00277A15" w:rsidRPr="008D5A3E" w14:paraId="1F6CFF78" w14:textId="77777777" w:rsidTr="00630B78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9013" w14:textId="46C89357" w:rsidR="00277A15" w:rsidRPr="008D5A3E" w:rsidRDefault="009E5107" w:rsidP="00630B78">
            <w:pPr>
              <w:spacing w:after="0" w:line="240" w:lineRule="auto"/>
              <w:ind w:left="-108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gnificantly different (</w:t>
            </w:r>
            <w:r w:rsidRPr="009E5107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&lt;</w:t>
            </w:r>
            <w:r w:rsidR="00277A15" w:rsidRPr="009E5107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0.05</w:t>
            </w:r>
            <w:r w:rsidR="00277A15" w:rsidRPr="008D5A3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F33B" w14:textId="302B7574" w:rsidR="00277A15" w:rsidRPr="008D5A3E" w:rsidRDefault="00277A15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D5A3E">
              <w:rPr>
                <w:rFonts w:ascii="Arial" w:eastAsia="Times New Roman" w:hAnsi="Arial" w:cs="Arial"/>
                <w:sz w:val="20"/>
                <w:szCs w:val="24"/>
                <w:lang w:val="en-GB"/>
              </w:rPr>
              <w:t>No</w:t>
            </w:r>
          </w:p>
        </w:tc>
      </w:tr>
    </w:tbl>
    <w:p w14:paraId="2ECC8164" w14:textId="77777777" w:rsidR="00A96B56" w:rsidRPr="008D5A3E" w:rsidRDefault="00A96B56" w:rsidP="00A96B56">
      <w:pPr>
        <w:spacing w:after="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44B66FE4" w14:textId="0BD1DAC1" w:rsidR="00A96B56" w:rsidRPr="008D5A3E" w:rsidRDefault="002443B2" w:rsidP="00952000">
      <w:pPr>
        <w:spacing w:after="0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B</w:t>
      </w:r>
    </w:p>
    <w:tbl>
      <w:tblPr>
        <w:tblW w:w="5954" w:type="dxa"/>
        <w:tblInd w:w="108" w:type="dxa"/>
        <w:tblLook w:val="04A0" w:firstRow="1" w:lastRow="0" w:firstColumn="1" w:lastColumn="0" w:noHBand="0" w:noVBand="1"/>
      </w:tblPr>
      <w:tblGrid>
        <w:gridCol w:w="4287"/>
        <w:gridCol w:w="1667"/>
      </w:tblGrid>
      <w:tr w:rsidR="0085406B" w:rsidRPr="00630B78" w14:paraId="51845F31" w14:textId="77777777" w:rsidTr="00B969B5">
        <w:trPr>
          <w:trHeight w:val="300"/>
        </w:trPr>
        <w:tc>
          <w:tcPr>
            <w:tcW w:w="4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D27518" w14:textId="77777777" w:rsidR="0085406B" w:rsidRPr="00630B78" w:rsidRDefault="0085406B" w:rsidP="00630B7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b/>
                <w:sz w:val="20"/>
                <w:szCs w:val="20"/>
                <w:lang w:val="en-GB"/>
              </w:rPr>
              <w:t>Brown-Forsythe test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E2E553" w14:textId="77777777" w:rsidR="0085406B" w:rsidRPr="00630B78" w:rsidRDefault="0085406B" w:rsidP="00630B7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</w:tr>
      <w:tr w:rsidR="00630B78" w:rsidRPr="00630B78" w14:paraId="6D9BD755" w14:textId="77777777" w:rsidTr="00B969B5">
        <w:trPr>
          <w:trHeight w:val="300"/>
        </w:trPr>
        <w:tc>
          <w:tcPr>
            <w:tcW w:w="4287" w:type="dxa"/>
            <w:tcBorders>
              <w:top w:val="single" w:sz="4" w:space="0" w:color="auto"/>
            </w:tcBorders>
            <w:noWrap/>
            <w:vAlign w:val="center"/>
          </w:tcPr>
          <w:p w14:paraId="5E44C3EC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  <w:lang w:val="en-GB"/>
              </w:rPr>
              <w:t>F (</w:t>
            </w:r>
            <w:proofErr w:type="spellStart"/>
            <w:r w:rsidRPr="00630B78">
              <w:rPr>
                <w:rFonts w:ascii="Arial" w:hAnsi="Arial" w:cs="Arial"/>
                <w:sz w:val="20"/>
                <w:szCs w:val="20"/>
                <w:lang w:val="en-GB"/>
              </w:rPr>
              <w:t>DFn</w:t>
            </w:r>
            <w:proofErr w:type="spellEnd"/>
            <w:r w:rsidRPr="00630B78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30B78">
              <w:rPr>
                <w:rFonts w:ascii="Arial" w:hAnsi="Arial" w:cs="Arial"/>
                <w:sz w:val="20"/>
                <w:szCs w:val="20"/>
                <w:lang w:val="en-GB"/>
              </w:rPr>
              <w:t>DFd</w:t>
            </w:r>
            <w:proofErr w:type="spellEnd"/>
            <w:r w:rsidRPr="00630B7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vAlign w:val="center"/>
          </w:tcPr>
          <w:p w14:paraId="0F1D2EDF" w14:textId="5FA30585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0.7100 (7, 16)</w:t>
            </w:r>
          </w:p>
        </w:tc>
      </w:tr>
      <w:tr w:rsidR="00630B78" w:rsidRPr="00630B78" w14:paraId="3494F1BF" w14:textId="77777777" w:rsidTr="00B969B5">
        <w:trPr>
          <w:trHeight w:val="300"/>
        </w:trPr>
        <w:tc>
          <w:tcPr>
            <w:tcW w:w="4287" w:type="dxa"/>
            <w:noWrap/>
            <w:vAlign w:val="center"/>
          </w:tcPr>
          <w:p w14:paraId="0EA0CC2C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667" w:type="dxa"/>
            <w:noWrap/>
            <w:vAlign w:val="center"/>
          </w:tcPr>
          <w:p w14:paraId="49C563DD" w14:textId="0C17ADB0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0.6646</w:t>
            </w:r>
          </w:p>
        </w:tc>
      </w:tr>
      <w:tr w:rsidR="00630B78" w:rsidRPr="00630B78" w14:paraId="42B5DE52" w14:textId="77777777" w:rsidTr="00B969B5">
        <w:trPr>
          <w:trHeight w:val="300"/>
        </w:trPr>
        <w:tc>
          <w:tcPr>
            <w:tcW w:w="4287" w:type="dxa"/>
            <w:noWrap/>
            <w:vAlign w:val="center"/>
          </w:tcPr>
          <w:p w14:paraId="510B0BC5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  <w:lang w:val="en-GB"/>
              </w:rPr>
              <w:t>P value summary</w:t>
            </w:r>
          </w:p>
        </w:tc>
        <w:tc>
          <w:tcPr>
            <w:tcW w:w="1667" w:type="dxa"/>
            <w:noWrap/>
            <w:vAlign w:val="center"/>
          </w:tcPr>
          <w:p w14:paraId="2FCF672C" w14:textId="036F01C6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30B78" w:rsidRPr="00630B78" w14:paraId="601EA7C6" w14:textId="77777777" w:rsidTr="00B969B5">
        <w:trPr>
          <w:trHeight w:val="300"/>
        </w:trPr>
        <w:tc>
          <w:tcPr>
            <w:tcW w:w="4287" w:type="dxa"/>
            <w:tcBorders>
              <w:bottom w:val="single" w:sz="4" w:space="0" w:color="auto"/>
            </w:tcBorders>
            <w:noWrap/>
            <w:vAlign w:val="center"/>
          </w:tcPr>
          <w:p w14:paraId="561ED9BD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  <w:lang w:val="en-GB"/>
              </w:rPr>
              <w:t>Are SDs significantly different (</w:t>
            </w:r>
            <w:r w:rsidRPr="00630B78">
              <w:rPr>
                <w:rFonts w:ascii="Arial" w:hAnsi="Arial" w:cs="Arial"/>
                <w:i/>
                <w:sz w:val="20"/>
                <w:szCs w:val="20"/>
                <w:lang w:val="en-GB"/>
              </w:rPr>
              <w:t>p&lt;0.05</w:t>
            </w:r>
            <w:r w:rsidRPr="00630B78">
              <w:rPr>
                <w:rFonts w:ascii="Arial" w:hAnsi="Arial" w:cs="Arial"/>
                <w:sz w:val="20"/>
                <w:szCs w:val="20"/>
                <w:lang w:val="en-GB"/>
              </w:rPr>
              <w:t>)?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noWrap/>
            <w:vAlign w:val="center"/>
          </w:tcPr>
          <w:p w14:paraId="7893FB5A" w14:textId="54A3AB52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13174F58" w14:textId="77777777" w:rsidR="0085406B" w:rsidRPr="008D5A3E" w:rsidRDefault="0085406B" w:rsidP="0085406B">
      <w:pPr>
        <w:pStyle w:val="Caption"/>
        <w:keepNext/>
        <w:spacing w:after="0" w:line="240" w:lineRule="auto"/>
        <w:rPr>
          <w:rFonts w:cs="Arial"/>
          <w:b/>
          <w:i w:val="0"/>
          <w:sz w:val="20"/>
          <w:szCs w:val="20"/>
          <w:lang w:val="en-GB"/>
        </w:rPr>
      </w:pPr>
    </w:p>
    <w:tbl>
      <w:tblPr>
        <w:tblW w:w="59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302"/>
        <w:gridCol w:w="1667"/>
      </w:tblGrid>
      <w:tr w:rsidR="0085406B" w:rsidRPr="008D5A3E" w14:paraId="03B9EA2F" w14:textId="77777777" w:rsidTr="00B969B5">
        <w:trPr>
          <w:trHeight w:val="300"/>
        </w:trPr>
        <w:tc>
          <w:tcPr>
            <w:tcW w:w="4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927A" w14:textId="77777777" w:rsidR="0085406B" w:rsidRPr="008D5A3E" w:rsidRDefault="0085406B" w:rsidP="00630B7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4"/>
                <w:lang w:val="en-GB"/>
              </w:rPr>
            </w:pPr>
            <w:r w:rsidRPr="008D5A3E">
              <w:rPr>
                <w:rFonts w:ascii="Arial" w:eastAsia="Times New Roman" w:hAnsi="Arial" w:cs="Arial"/>
                <w:b/>
                <w:sz w:val="20"/>
                <w:szCs w:val="24"/>
                <w:lang w:val="en-GB"/>
              </w:rPr>
              <w:t>ANOVA Summary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0BF0" w14:textId="77777777" w:rsidR="0085406B" w:rsidRPr="008D5A3E" w:rsidRDefault="0085406B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val="en-GB"/>
              </w:rPr>
            </w:pPr>
          </w:p>
        </w:tc>
      </w:tr>
      <w:tr w:rsidR="00630B78" w:rsidRPr="008D5A3E" w14:paraId="10F18583" w14:textId="77777777" w:rsidTr="00B969B5">
        <w:trPr>
          <w:trHeight w:val="300"/>
        </w:trPr>
        <w:tc>
          <w:tcPr>
            <w:tcW w:w="4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AF78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0B7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5062" w14:textId="1D2F2EBF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9.462</w:t>
            </w:r>
          </w:p>
        </w:tc>
      </w:tr>
      <w:tr w:rsidR="00630B78" w:rsidRPr="008D5A3E" w14:paraId="419D2CDF" w14:textId="77777777" w:rsidTr="00B969B5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B820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0B7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6CAF" w14:textId="36211381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630B78" w:rsidRPr="008D5A3E" w14:paraId="003C2B33" w14:textId="77777777" w:rsidTr="00B969B5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42CD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0B7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 summar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7981" w14:textId="2DF60598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30B78" w:rsidRPr="008D5A3E" w14:paraId="7A69F0C7" w14:textId="77777777" w:rsidTr="00B969B5">
        <w:trPr>
          <w:trHeight w:val="300"/>
        </w:trPr>
        <w:tc>
          <w:tcPr>
            <w:tcW w:w="4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F522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0B7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gnificant diff. among means (</w:t>
            </w:r>
            <w:r w:rsidRPr="00630B78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p&lt;0.05</w:t>
            </w:r>
            <w:r w:rsidRPr="00630B7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?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5D646" w14:textId="524167DE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30B78" w:rsidRPr="008D5A3E" w14:paraId="1892DB13" w14:textId="77777777" w:rsidTr="00B969B5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E8B8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0B7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 squar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AC05F" w14:textId="323A8CB6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0.8054</w:t>
            </w:r>
          </w:p>
        </w:tc>
      </w:tr>
    </w:tbl>
    <w:p w14:paraId="54EB2438" w14:textId="77777777" w:rsidR="0085406B" w:rsidRPr="008D5A3E" w:rsidRDefault="0085406B" w:rsidP="0085406B">
      <w:pPr>
        <w:pStyle w:val="Caption"/>
        <w:keepNext/>
        <w:spacing w:after="0" w:line="240" w:lineRule="auto"/>
        <w:rPr>
          <w:rFonts w:cs="Arial"/>
          <w:b/>
          <w:i w:val="0"/>
          <w:sz w:val="20"/>
          <w:szCs w:val="20"/>
          <w:lang w:val="en-GB"/>
        </w:rPr>
      </w:pP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11"/>
        <w:gridCol w:w="1276"/>
        <w:gridCol w:w="708"/>
        <w:gridCol w:w="1276"/>
        <w:gridCol w:w="1809"/>
        <w:gridCol w:w="1276"/>
      </w:tblGrid>
      <w:tr w:rsidR="0085406B" w:rsidRPr="008D5A3E" w14:paraId="3166104A" w14:textId="77777777" w:rsidTr="00B969B5">
        <w:trPr>
          <w:trHeight w:val="300"/>
        </w:trPr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D95AA6" w14:textId="77777777" w:rsidR="0085406B" w:rsidRPr="008D5A3E" w:rsidRDefault="0085406B" w:rsidP="00630B7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sz w:val="20"/>
                <w:lang w:val="en-GB" w:eastAsia="de-DE"/>
              </w:rPr>
              <w:t>ANOVA T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77822" w14:textId="77777777" w:rsidR="0085406B" w:rsidRPr="008D5A3E" w:rsidRDefault="0085406B" w:rsidP="00630B7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S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48846C" w14:textId="77777777" w:rsidR="0085406B" w:rsidRPr="008D5A3E" w:rsidRDefault="0085406B" w:rsidP="00630B7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0CF56E" w14:textId="77777777" w:rsidR="0085406B" w:rsidRPr="008D5A3E" w:rsidRDefault="0085406B" w:rsidP="00630B7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MS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060C4" w14:textId="77777777" w:rsidR="0085406B" w:rsidRPr="008D5A3E" w:rsidRDefault="0085406B" w:rsidP="00630B7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F (</w:t>
            </w:r>
            <w:proofErr w:type="spellStart"/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DFn</w:t>
            </w:r>
            <w:proofErr w:type="spellEnd"/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DFd</w:t>
            </w:r>
            <w:proofErr w:type="spellEnd"/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D16F2" w14:textId="77777777" w:rsidR="0085406B" w:rsidRPr="008D5A3E" w:rsidRDefault="0085406B" w:rsidP="00630B7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hAnsi="Arial" w:cs="Arial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630B78" w:rsidRPr="008D5A3E" w14:paraId="5702AA01" w14:textId="77777777" w:rsidTr="00B969B5">
        <w:trPr>
          <w:trHeight w:val="300"/>
        </w:trPr>
        <w:tc>
          <w:tcPr>
            <w:tcW w:w="30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8BC093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reatment (between column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13678B24" w14:textId="7B10DA29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1.21E+1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06519F5A" w14:textId="43815E53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45AE6D0" w14:textId="25702D7C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1.72E+10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2E5565FF" w14:textId="58ACFAE5" w:rsidR="00630B78" w:rsidRPr="00630B78" w:rsidRDefault="00630B78" w:rsidP="00630B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F (7, 16) = 9.4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D36B677" w14:textId="7F21FA54" w:rsidR="00630B78" w:rsidRPr="00630B78" w:rsidRDefault="00630B78" w:rsidP="00630B7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P=0.0001</w:t>
            </w:r>
          </w:p>
        </w:tc>
      </w:tr>
      <w:tr w:rsidR="00630B78" w:rsidRPr="008D5A3E" w14:paraId="0CCB6DE0" w14:textId="77777777" w:rsidTr="00B969B5">
        <w:trPr>
          <w:trHeight w:val="300"/>
        </w:trPr>
        <w:tc>
          <w:tcPr>
            <w:tcW w:w="3011" w:type="dxa"/>
            <w:noWrap/>
            <w:vAlign w:val="center"/>
            <w:hideMark/>
          </w:tcPr>
          <w:p w14:paraId="1C40B9BD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Residual (within columns)</w:t>
            </w:r>
          </w:p>
        </w:tc>
        <w:tc>
          <w:tcPr>
            <w:tcW w:w="1276" w:type="dxa"/>
            <w:noWrap/>
            <w:vAlign w:val="center"/>
          </w:tcPr>
          <w:p w14:paraId="7A22452C" w14:textId="00EC5D9B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2.91E+10</w:t>
            </w:r>
          </w:p>
        </w:tc>
        <w:tc>
          <w:tcPr>
            <w:tcW w:w="708" w:type="dxa"/>
            <w:noWrap/>
            <w:vAlign w:val="center"/>
          </w:tcPr>
          <w:p w14:paraId="0FC4AE0F" w14:textId="2E643C3E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vAlign w:val="center"/>
          </w:tcPr>
          <w:p w14:paraId="07563FB5" w14:textId="64A835C5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1.82E+09</w:t>
            </w:r>
          </w:p>
        </w:tc>
        <w:tc>
          <w:tcPr>
            <w:tcW w:w="1809" w:type="dxa"/>
            <w:vAlign w:val="center"/>
          </w:tcPr>
          <w:p w14:paraId="12D6B675" w14:textId="77777777" w:rsidR="00630B78" w:rsidRPr="00630B78" w:rsidRDefault="00630B78" w:rsidP="00630B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22266B7" w14:textId="77777777" w:rsidR="00630B78" w:rsidRPr="00630B78" w:rsidRDefault="00630B78" w:rsidP="00630B7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30B78" w:rsidRPr="008D5A3E" w14:paraId="79C66BA5" w14:textId="77777777" w:rsidTr="00B969B5">
        <w:trPr>
          <w:trHeight w:val="300"/>
        </w:trPr>
        <w:tc>
          <w:tcPr>
            <w:tcW w:w="30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42D35C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65B357F9" w14:textId="6BAC5748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1.50E+1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2C42C67F" w14:textId="614C4D2F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30B7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18C5C437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76052FCB" w14:textId="22C92816" w:rsidR="00630B78" w:rsidRPr="00630B78" w:rsidRDefault="000E294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20"/>
                    <w:szCs w:val="20"/>
                    <w:lang w:val="en-GB" w:eastAsia="de-DE"/>
                  </w:rPr>
                  <m:t>-</m:t>
                </m:r>
              </m:oMath>
            </m:oMathPara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077954" w14:textId="77777777" w:rsidR="00630B78" w:rsidRPr="00630B78" w:rsidRDefault="00630B78" w:rsidP="00630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</w:tbl>
    <w:p w14:paraId="4C1C9ADE" w14:textId="77777777" w:rsidR="0085406B" w:rsidRPr="008D5A3E" w:rsidRDefault="0085406B" w:rsidP="0085406B">
      <w:pPr>
        <w:pStyle w:val="Caption"/>
        <w:keepNext/>
        <w:spacing w:after="0" w:line="240" w:lineRule="auto"/>
        <w:rPr>
          <w:rFonts w:cs="Arial"/>
          <w:b/>
          <w:i w:val="0"/>
          <w:sz w:val="20"/>
          <w:szCs w:val="20"/>
          <w:lang w:val="en-GB"/>
        </w:rPr>
      </w:pPr>
    </w:p>
    <w:tbl>
      <w:tblPr>
        <w:tblW w:w="942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9"/>
        <w:gridCol w:w="709"/>
        <w:gridCol w:w="992"/>
        <w:gridCol w:w="1418"/>
        <w:gridCol w:w="1275"/>
        <w:gridCol w:w="426"/>
        <w:gridCol w:w="1417"/>
        <w:gridCol w:w="1418"/>
        <w:gridCol w:w="1134"/>
      </w:tblGrid>
      <w:tr w:rsidR="000E2948" w:rsidRPr="008D5A3E" w14:paraId="2225E482" w14:textId="77777777" w:rsidTr="00B917E4">
        <w:trPr>
          <w:trHeight w:val="340"/>
        </w:trPr>
        <w:tc>
          <w:tcPr>
            <w:tcW w:w="2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6E0F4B" w14:textId="643B13F3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rey-predator ratio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D5F27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Mean Diff.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829C5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95% CI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CCF3C9" w14:textId="77777777" w:rsidR="000E2948" w:rsidRPr="008D6382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937C0C" w14:textId="77777777" w:rsidR="000E2948" w:rsidRPr="008D6382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73E4D" w14:textId="505EF96C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8D6382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lang w:val="en-GB" w:eastAsia="de-DE"/>
              </w:rPr>
              <w:t>Significa</w:t>
            </w: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lang w:val="en-GB" w:eastAsia="de-DE"/>
              </w:rPr>
              <w:t>n</w:t>
            </w:r>
            <w:r w:rsidRPr="008D6382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lang w:val="en-GB" w:eastAsia="de-DE"/>
              </w:rPr>
              <w:t>t</w:t>
            </w:r>
            <w:r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?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DD5F4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8D5A3E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GB" w:eastAsia="de-DE"/>
              </w:rPr>
              <w:t>Summary</w:t>
            </w:r>
          </w:p>
        </w:tc>
      </w:tr>
      <w:tr w:rsidR="000E2948" w:rsidRPr="008D5A3E" w14:paraId="58998866" w14:textId="77777777" w:rsidTr="00B917E4">
        <w:trPr>
          <w:trHeight w:val="340"/>
        </w:trPr>
        <w:tc>
          <w:tcPr>
            <w:tcW w:w="2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01FD0E" w14:textId="1F86AC48" w:rsidR="000E2948" w:rsidRPr="000E2948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0E29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Dormant spor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55B758" w14:textId="77777777" w:rsidR="000E2948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76BEE" w14:textId="77777777" w:rsidR="000E2948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30086B4D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17665BF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A475CE" w14:textId="430AD411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4852B4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23216A" w:rsidRPr="008D5A3E" w14:paraId="37765541" w14:textId="77777777" w:rsidTr="00B917E4">
        <w:trPr>
          <w:trHeight w:val="340"/>
        </w:trPr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C142A" w14:textId="00A3E7A3" w:rsidR="0023216A" w:rsidRPr="008D5A3E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5E46EE" w14:textId="77777777" w:rsidR="0023216A" w:rsidRPr="008D5A3E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D3F0BA" w14:textId="22C29135" w:rsidR="0023216A" w:rsidRPr="008D5A3E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C6E85D" w14:textId="2A4D5F30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2.33E+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CCF4A1" w14:textId="79F21720" w:rsidR="0023216A" w:rsidRPr="0023216A" w:rsidRDefault="00B917E4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="0023216A" w:rsidRPr="0023216A">
              <w:rPr>
                <w:rFonts w:ascii="Arial" w:hAnsi="Arial" w:cs="Arial"/>
                <w:sz w:val="20"/>
                <w:szCs w:val="20"/>
              </w:rPr>
              <w:t>9.73E+04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53D67CEC" w14:textId="2179B041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7612A40" w14:textId="546B5FBD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1.44E+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D18ADA" w14:textId="3644C35B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86FD0" w14:textId="070750E7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3216A" w:rsidRPr="008D5A3E" w14:paraId="5FA37190" w14:textId="77777777" w:rsidTr="00B917E4">
        <w:trPr>
          <w:trHeight w:val="340"/>
        </w:trPr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B17E85" w14:textId="5A8EBD19" w:rsidR="0023216A" w:rsidRPr="008D5A3E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4FA157" w14:textId="77777777" w:rsidR="0023216A" w:rsidRPr="008D5A3E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ED4519" w14:textId="657F8B1C" w:rsidR="0023216A" w:rsidRPr="008D5A3E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80964A" w14:textId="3EB77566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7.00E+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127649" w14:textId="379AE75A" w:rsidR="0023216A" w:rsidRPr="0023216A" w:rsidRDefault="00B917E4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="0023216A" w:rsidRPr="0023216A">
              <w:rPr>
                <w:rFonts w:ascii="Arial" w:hAnsi="Arial" w:cs="Arial"/>
                <w:sz w:val="20"/>
                <w:szCs w:val="20"/>
              </w:rPr>
              <w:t>5.06E+04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58E040BD" w14:textId="1D8306FC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F5883EF" w14:textId="46AFB0B6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1.91E+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50D3D2" w14:textId="5D1B14AD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DAD829" w14:textId="72F51387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3216A" w:rsidRPr="008D5A3E" w14:paraId="7A59209B" w14:textId="77777777" w:rsidTr="00B917E4">
        <w:trPr>
          <w:trHeight w:val="34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4884E5" w14:textId="0D0B073E" w:rsidR="0023216A" w:rsidRPr="008D5A3E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1F0808" w14:textId="77777777" w:rsidR="0023216A" w:rsidRPr="008D5A3E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83CF48" w14:textId="1825B9D7" w:rsidR="0023216A" w:rsidRPr="008D5A3E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B3D5BA" w14:textId="3EFB0459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1.97E+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1AE881" w14:textId="3EE2B029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7.60E+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CC0FAF" w14:textId="198CE8F7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FBD9D4" w14:textId="4DD21DED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3.17E+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5695F3" w14:textId="10D2F0E8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C35322" w14:textId="0770A5AA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23216A" w:rsidRPr="008D5A3E" w14:paraId="6F5A5CF9" w14:textId="77777777" w:rsidTr="00B917E4">
        <w:trPr>
          <w:trHeight w:val="34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B315" w14:textId="4C1AFAFF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2D22" w14:textId="72EDC62D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389B" w14:textId="5B0ED5F1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3888C" w14:textId="079012C6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4.67E+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A2E9D" w14:textId="36B5C394" w:rsidR="0023216A" w:rsidRPr="0023216A" w:rsidRDefault="00B917E4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="0023216A" w:rsidRPr="0023216A">
              <w:rPr>
                <w:rFonts w:ascii="Arial" w:hAnsi="Arial" w:cs="Arial"/>
                <w:sz w:val="20"/>
                <w:szCs w:val="20"/>
              </w:rPr>
              <w:t>7.40E+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1FD9" w14:textId="7EFD4CB5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A68A" w14:textId="5674C3BF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1.67E+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B0903" w14:textId="58866A4D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98F8" w14:textId="37A8E5BD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3216A" w:rsidRPr="008D5A3E" w14:paraId="12626F4B" w14:textId="77777777" w:rsidTr="00B917E4">
        <w:trPr>
          <w:trHeight w:val="34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F5FDA4" w14:textId="6FE6E2B1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102B1B" w14:textId="26D897DF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52A34C" w14:textId="1EE5B573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4F5115" w14:textId="65824E5D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1.73E+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E66E7D" w14:textId="5305234B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5.27E+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784F65" w14:textId="0727E877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0E2B04" w14:textId="210DC625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2.94E+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29A5C6" w14:textId="287733AA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C97A36" w14:textId="0005B968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D74F4" w:rsidRPr="008D5A3E" w14:paraId="302F0E10" w14:textId="77777777" w:rsidTr="00B917E4">
        <w:trPr>
          <w:trHeight w:val="34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58E01B" w14:textId="07939BA3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9A41D4" w14:textId="5E4712A9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DC2992" w14:textId="4BCB2F82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33B1C9" w14:textId="76A68A8B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1.27E+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384DA7" w14:textId="6E1DE670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6.04E+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6B5B58" w14:textId="0C1E4CB4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0AB50B" w14:textId="01714C2B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2.47E+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07CD24" w14:textId="7283B8A1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55D73D" w14:textId="424EDC5E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0E2948" w:rsidRPr="008D5A3E" w14:paraId="6903400E" w14:textId="77777777" w:rsidTr="00B917E4">
        <w:trPr>
          <w:trHeight w:val="340"/>
        </w:trPr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54C4" w14:textId="77777777" w:rsidR="000E2948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DB2A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C3AF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D9EF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52A1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DC27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B30F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E2948" w:rsidRPr="008D5A3E" w14:paraId="7ECA1F70" w14:textId="77777777" w:rsidTr="00B917E4">
        <w:trPr>
          <w:trHeight w:val="340"/>
        </w:trPr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8D91" w14:textId="46F2D49C" w:rsidR="000E2948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wollen</w:t>
            </w:r>
            <w:r w:rsidRPr="000E29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spo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B10A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C3C5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2F10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5221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58340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D7C3" w14:textId="77777777" w:rsidR="000E2948" w:rsidRPr="008D5A3E" w:rsidRDefault="000E2948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23216A" w:rsidRPr="008D5A3E" w14:paraId="0968FE59" w14:textId="77777777" w:rsidTr="00B917E4">
        <w:trPr>
          <w:trHeight w:val="34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51CC" w14:textId="07F4D33B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CA7D" w14:textId="5658277E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ECE9" w14:textId="0EEFFB4C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75C5" w14:textId="2EEC5EF0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-2.67E+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2D937" w14:textId="12942681" w:rsidR="0023216A" w:rsidRPr="0023216A" w:rsidRDefault="00B917E4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="0023216A" w:rsidRPr="0023216A">
              <w:rPr>
                <w:rFonts w:ascii="Arial" w:hAnsi="Arial" w:cs="Arial"/>
                <w:sz w:val="20"/>
                <w:szCs w:val="20"/>
              </w:rPr>
              <w:t>1.47E+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D3DE" w14:textId="35DCD871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D107" w14:textId="746827B6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9.40E+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CA2A" w14:textId="5AC867F4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6982E" w14:textId="5548D8C7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3216A" w:rsidRPr="008D5A3E" w14:paraId="7998BA82" w14:textId="77777777" w:rsidTr="00B917E4">
        <w:trPr>
          <w:trHeight w:val="34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4372" w14:textId="27884304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3F36" w14:textId="317FB0F8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C971" w14:textId="0AB4DCA2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D131" w14:textId="66B11BAA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4.67E+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8EFCF" w14:textId="076C37DC" w:rsidR="0023216A" w:rsidRPr="0023216A" w:rsidRDefault="00B917E4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="0023216A" w:rsidRPr="0023216A">
              <w:rPr>
                <w:rFonts w:ascii="Arial" w:hAnsi="Arial" w:cs="Arial"/>
                <w:sz w:val="20"/>
                <w:szCs w:val="20"/>
              </w:rPr>
              <w:t>7.40E+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BC14" w14:textId="30E047ED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2A0C" w14:textId="2734195A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1.67E+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A05F3" w14:textId="14BD6BC3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EADA" w14:textId="41DBD80E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3216A" w:rsidRPr="008D5A3E" w14:paraId="7EA83F6A" w14:textId="77777777" w:rsidTr="00B917E4">
        <w:trPr>
          <w:trHeight w:val="34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37FD3E" w14:textId="5780F1B7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FB22A4" w14:textId="08C5E289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6CD5CE" w14:textId="2A904836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530CB6" w14:textId="29FC5E1D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1.30E+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1B89E4" w14:textId="51B34DE2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9.38E+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85DF9F" w14:textId="66BFBEA7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E0B0E7" w14:textId="6501E78E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2.51E+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EF5519" w14:textId="151D1917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A08F59" w14:textId="18584D6B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23216A" w:rsidRPr="008D5A3E" w14:paraId="12177500" w14:textId="77777777" w:rsidTr="00B917E4">
        <w:trPr>
          <w:trHeight w:val="34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CFE7" w14:textId="7C2EFA0F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9746" w14:textId="313C055D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47C7" w14:textId="66A69A9F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4D9E" w14:textId="0E9EAEFB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7.33E+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5ACAB" w14:textId="028AD589" w:rsidR="0023216A" w:rsidRPr="0023216A" w:rsidRDefault="00B917E4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="0023216A" w:rsidRPr="0023216A">
              <w:rPr>
                <w:rFonts w:ascii="Arial" w:hAnsi="Arial" w:cs="Arial"/>
                <w:sz w:val="20"/>
                <w:szCs w:val="20"/>
              </w:rPr>
              <w:t>4.73E+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0924" w14:textId="69597C0B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8EEF" w14:textId="28F8AD1B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1.94E+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52D08" w14:textId="6715A8FE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6D51" w14:textId="4500FD5A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23216A" w:rsidRPr="008D5A3E" w14:paraId="4BAA5CFB" w14:textId="77777777" w:rsidTr="00B917E4">
        <w:trPr>
          <w:trHeight w:val="34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F039CC" w14:textId="2086BDCD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E614D0" w14:textId="6C2C147F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B930E6" w14:textId="721B40B9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95D061" w14:textId="520440CF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1.57E+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7F793" w14:textId="08371A3F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3.60E+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91902D" w14:textId="44F69C95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54FD04" w14:textId="43E1D4B9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2.77E+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7B6727" w14:textId="49AA99D1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31482B" w14:textId="30DBD43F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23216A" w:rsidRPr="008D5A3E" w14:paraId="4BB6186A" w14:textId="77777777" w:rsidTr="00B917E4">
        <w:trPr>
          <w:trHeight w:val="340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45074" w14:textId="1A8EEB53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F4071" w14:textId="77E69B34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801C6" w14:textId="64DD01BD" w:rsid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8D0CA" w14:textId="7C6A4F3F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8.33E+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E9048" w14:textId="4C022785" w:rsidR="0023216A" w:rsidRPr="0023216A" w:rsidRDefault="00B917E4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val="en-GB" w:eastAsia="de-DE"/>
                </w:rPr>
                <m:t>-</m:t>
              </m:r>
            </m:oMath>
            <w:r w:rsidR="0023216A" w:rsidRPr="0023216A">
              <w:rPr>
                <w:rFonts w:ascii="Arial" w:hAnsi="Arial" w:cs="Arial"/>
                <w:sz w:val="20"/>
                <w:szCs w:val="20"/>
              </w:rPr>
              <w:t>3.73E+0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1C4CB" w14:textId="641E9438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760C9" w14:textId="04292687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color w:val="000000"/>
                <w:sz w:val="20"/>
                <w:szCs w:val="20"/>
              </w:rPr>
              <w:t>2.04E+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8CBF9" w14:textId="39B7B806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5D7D7" w14:textId="581B93BF" w:rsidR="0023216A" w:rsidRPr="0023216A" w:rsidRDefault="0023216A" w:rsidP="00232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23216A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14:paraId="4844D1AB" w14:textId="77777777" w:rsidR="0085406B" w:rsidRPr="00EF4EA4" w:rsidRDefault="0085406B" w:rsidP="0085406B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8D5A3E">
        <w:rPr>
          <w:rFonts w:ascii="Arial" w:hAnsi="Arial" w:cs="Arial"/>
          <w:sz w:val="20"/>
          <w:szCs w:val="20"/>
          <w:lang w:val="en-GB"/>
        </w:rPr>
        <w:t>ns: not significant, *</w:t>
      </w:r>
      <w:r w:rsidRPr="008D5A3E">
        <w:rPr>
          <w:rFonts w:ascii="Arial" w:hAnsi="Arial" w:cs="Arial"/>
          <w:i/>
          <w:sz w:val="20"/>
          <w:szCs w:val="20"/>
          <w:lang w:val="en-GB"/>
        </w:rPr>
        <w:t>p</w:t>
      </w:r>
      <w:r>
        <w:rPr>
          <w:rFonts w:ascii="Arial" w:hAnsi="Arial" w:cs="Arial"/>
          <w:i/>
          <w:sz w:val="20"/>
          <w:szCs w:val="20"/>
          <w:lang w:val="en-GB"/>
        </w:rPr>
        <w:t>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332</w:t>
      </w:r>
      <w:r w:rsidRPr="008D5A3E">
        <w:rPr>
          <w:rFonts w:ascii="Arial" w:hAnsi="Arial" w:cs="Arial"/>
          <w:sz w:val="20"/>
          <w:szCs w:val="20"/>
          <w:lang w:val="en-GB"/>
        </w:rPr>
        <w:t>, **</w:t>
      </w:r>
      <w:r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021</w:t>
      </w:r>
      <w:r w:rsidRPr="008D5A3E">
        <w:rPr>
          <w:rFonts w:ascii="Arial" w:hAnsi="Arial" w:cs="Arial"/>
          <w:sz w:val="20"/>
          <w:szCs w:val="20"/>
          <w:lang w:val="en-GB"/>
        </w:rPr>
        <w:t>, ***</w:t>
      </w:r>
      <w:r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002</w:t>
      </w:r>
      <w:r w:rsidRPr="008D5A3E">
        <w:rPr>
          <w:rFonts w:ascii="Arial" w:hAnsi="Arial" w:cs="Arial"/>
          <w:sz w:val="20"/>
          <w:szCs w:val="20"/>
          <w:lang w:val="en-GB"/>
        </w:rPr>
        <w:t>, ****</w:t>
      </w:r>
      <w:r>
        <w:rPr>
          <w:rFonts w:ascii="Arial" w:hAnsi="Arial" w:cs="Arial"/>
          <w:i/>
          <w:sz w:val="20"/>
          <w:szCs w:val="20"/>
          <w:lang w:val="en-GB"/>
        </w:rPr>
        <w:t>p&lt;</w:t>
      </w:r>
      <w:r w:rsidRPr="008D5A3E">
        <w:rPr>
          <w:rFonts w:ascii="Arial" w:hAnsi="Arial" w:cs="Arial"/>
          <w:i/>
          <w:sz w:val="20"/>
          <w:szCs w:val="20"/>
          <w:lang w:val="en-GB"/>
        </w:rPr>
        <w:t>0.0001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14:paraId="22EA9663" w14:textId="1B52ACBF" w:rsidR="00725043" w:rsidRPr="008D5A3E" w:rsidRDefault="00725043" w:rsidP="0089486D">
      <w:pPr>
        <w:spacing w:after="0"/>
        <w:rPr>
          <w:rFonts w:ascii="Arial" w:hAnsi="Arial" w:cs="Arial"/>
          <w:b/>
          <w:sz w:val="20"/>
          <w:lang w:val="en-GB"/>
        </w:rPr>
      </w:pPr>
    </w:p>
    <w:sectPr w:rsidR="00725043" w:rsidRPr="008D5A3E">
      <w:footerReference w:type="even" r:id="rId8"/>
      <w:footerReference w:type="default" r:id="rId9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372B4" w14:textId="77777777" w:rsidR="00A41857" w:rsidRDefault="00A41857" w:rsidP="008F105C">
      <w:pPr>
        <w:spacing w:after="0" w:line="240" w:lineRule="auto"/>
      </w:pPr>
      <w:r>
        <w:separator/>
      </w:r>
    </w:p>
  </w:endnote>
  <w:endnote w:type="continuationSeparator" w:id="0">
    <w:p w14:paraId="58A1D101" w14:textId="77777777" w:rsidR="00A41857" w:rsidRDefault="00A41857" w:rsidP="008F1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35362698"/>
      <w:docPartObj>
        <w:docPartGallery w:val="Page Numbers (Bottom of Page)"/>
        <w:docPartUnique/>
      </w:docPartObj>
    </w:sdtPr>
    <w:sdtContent>
      <w:p w14:paraId="21B4EAF4" w14:textId="6C917F66" w:rsidR="005363C8" w:rsidRDefault="005363C8" w:rsidP="000735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90F287" w14:textId="77777777" w:rsidR="005363C8" w:rsidRDefault="005363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233989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23BFC6CF" w14:textId="3F4FF274" w:rsidR="005363C8" w:rsidRPr="0045732D" w:rsidRDefault="005363C8" w:rsidP="0007358F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45732D">
          <w:rPr>
            <w:rStyle w:val="PageNumber"/>
            <w:rFonts w:ascii="Arial" w:hAnsi="Arial" w:cs="Arial"/>
          </w:rPr>
          <w:fldChar w:fldCharType="begin"/>
        </w:r>
        <w:r w:rsidRPr="0045732D">
          <w:rPr>
            <w:rStyle w:val="PageNumber"/>
            <w:rFonts w:ascii="Arial" w:hAnsi="Arial" w:cs="Arial"/>
          </w:rPr>
          <w:instrText xml:space="preserve"> PAGE </w:instrText>
        </w:r>
        <w:r w:rsidRPr="0045732D">
          <w:rPr>
            <w:rStyle w:val="PageNumber"/>
            <w:rFonts w:ascii="Arial" w:hAnsi="Arial" w:cs="Arial"/>
          </w:rPr>
          <w:fldChar w:fldCharType="separate"/>
        </w:r>
        <w:r w:rsidRPr="0045732D">
          <w:rPr>
            <w:rStyle w:val="PageNumber"/>
            <w:rFonts w:ascii="Arial" w:hAnsi="Arial" w:cs="Arial"/>
            <w:noProof/>
          </w:rPr>
          <w:t>1</w:t>
        </w:r>
        <w:r w:rsidRPr="0045732D">
          <w:rPr>
            <w:rStyle w:val="PageNumber"/>
            <w:rFonts w:ascii="Arial" w:hAnsi="Arial" w:cs="Arial"/>
          </w:rPr>
          <w:fldChar w:fldCharType="end"/>
        </w:r>
      </w:p>
    </w:sdtContent>
  </w:sdt>
  <w:p w14:paraId="01FEB704" w14:textId="77777777" w:rsidR="005363C8" w:rsidRDefault="005363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F1612" w14:textId="77777777" w:rsidR="00A41857" w:rsidRDefault="00A41857" w:rsidP="008F105C">
      <w:pPr>
        <w:spacing w:after="0" w:line="240" w:lineRule="auto"/>
      </w:pPr>
      <w:r>
        <w:separator/>
      </w:r>
    </w:p>
  </w:footnote>
  <w:footnote w:type="continuationSeparator" w:id="0">
    <w:p w14:paraId="281E64F3" w14:textId="77777777" w:rsidR="00A41857" w:rsidRDefault="00A41857" w:rsidP="008F10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20A2"/>
    <w:multiLevelType w:val="hybridMultilevel"/>
    <w:tmpl w:val="46F0F92C"/>
    <w:lvl w:ilvl="0" w:tplc="657CA15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C1C36"/>
    <w:multiLevelType w:val="hybridMultilevel"/>
    <w:tmpl w:val="82F681BA"/>
    <w:lvl w:ilvl="0" w:tplc="4F48E7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42BB9"/>
    <w:multiLevelType w:val="hybridMultilevel"/>
    <w:tmpl w:val="31FABE6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AA0048"/>
    <w:multiLevelType w:val="hybridMultilevel"/>
    <w:tmpl w:val="E7ECD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720" w:hanging="360"/>
      </w:pPr>
    </w:lvl>
    <w:lvl w:ilvl="2" w:tplc="0407001B">
      <w:start w:val="1"/>
      <w:numFmt w:val="lowerRoman"/>
      <w:lvlText w:val="%3."/>
      <w:lvlJc w:val="right"/>
      <w:pPr>
        <w:ind w:left="1440" w:hanging="180"/>
      </w:pPr>
    </w:lvl>
    <w:lvl w:ilvl="3" w:tplc="0407000F" w:tentative="1">
      <w:start w:val="1"/>
      <w:numFmt w:val="decimal"/>
      <w:lvlText w:val="%4."/>
      <w:lvlJc w:val="left"/>
      <w:pPr>
        <w:ind w:left="2160" w:hanging="360"/>
      </w:pPr>
    </w:lvl>
    <w:lvl w:ilvl="4" w:tplc="04070019" w:tentative="1">
      <w:start w:val="1"/>
      <w:numFmt w:val="lowerLetter"/>
      <w:lvlText w:val="%5."/>
      <w:lvlJc w:val="left"/>
      <w:pPr>
        <w:ind w:left="2880" w:hanging="360"/>
      </w:pPr>
    </w:lvl>
    <w:lvl w:ilvl="5" w:tplc="0407001B" w:tentative="1">
      <w:start w:val="1"/>
      <w:numFmt w:val="lowerRoman"/>
      <w:lvlText w:val="%6."/>
      <w:lvlJc w:val="right"/>
      <w:pPr>
        <w:ind w:left="3600" w:hanging="180"/>
      </w:pPr>
    </w:lvl>
    <w:lvl w:ilvl="6" w:tplc="0407000F" w:tentative="1">
      <w:start w:val="1"/>
      <w:numFmt w:val="decimal"/>
      <w:lvlText w:val="%7."/>
      <w:lvlJc w:val="left"/>
      <w:pPr>
        <w:ind w:left="4320" w:hanging="360"/>
      </w:pPr>
    </w:lvl>
    <w:lvl w:ilvl="7" w:tplc="04070019" w:tentative="1">
      <w:start w:val="1"/>
      <w:numFmt w:val="lowerLetter"/>
      <w:lvlText w:val="%8."/>
      <w:lvlJc w:val="left"/>
      <w:pPr>
        <w:ind w:left="5040" w:hanging="360"/>
      </w:pPr>
    </w:lvl>
    <w:lvl w:ilvl="8" w:tplc="0407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1E1E2954"/>
    <w:multiLevelType w:val="hybridMultilevel"/>
    <w:tmpl w:val="80106AD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8F86D15"/>
    <w:multiLevelType w:val="hybridMultilevel"/>
    <w:tmpl w:val="5B646662"/>
    <w:lvl w:ilvl="0" w:tplc="62060E2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296691"/>
    <w:multiLevelType w:val="hybridMultilevel"/>
    <w:tmpl w:val="845678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6C55FB"/>
    <w:multiLevelType w:val="hybridMultilevel"/>
    <w:tmpl w:val="B87AC3AC"/>
    <w:lvl w:ilvl="0" w:tplc="2ADA4E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03475F"/>
    <w:multiLevelType w:val="hybridMultilevel"/>
    <w:tmpl w:val="B41C36C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EA7A1D"/>
    <w:multiLevelType w:val="hybridMultilevel"/>
    <w:tmpl w:val="A718E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BB496E"/>
    <w:multiLevelType w:val="hybridMultilevel"/>
    <w:tmpl w:val="3692F0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8D4BC2"/>
    <w:multiLevelType w:val="hybridMultilevel"/>
    <w:tmpl w:val="DF8ED474"/>
    <w:lvl w:ilvl="0" w:tplc="E076AE0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232578"/>
    <w:multiLevelType w:val="hybridMultilevel"/>
    <w:tmpl w:val="CBE82E38"/>
    <w:lvl w:ilvl="0" w:tplc="92EAB8A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F41588"/>
    <w:multiLevelType w:val="hybridMultilevel"/>
    <w:tmpl w:val="82C069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6086E9C"/>
    <w:multiLevelType w:val="hybridMultilevel"/>
    <w:tmpl w:val="B4B062F0"/>
    <w:lvl w:ilvl="0" w:tplc="79AACA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4012F0"/>
    <w:multiLevelType w:val="hybridMultilevel"/>
    <w:tmpl w:val="686C66BA"/>
    <w:lvl w:ilvl="0" w:tplc="82B61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274349">
    <w:abstractNumId w:val="9"/>
  </w:num>
  <w:num w:numId="2" w16cid:durableId="1994873708">
    <w:abstractNumId w:val="2"/>
  </w:num>
  <w:num w:numId="3" w16cid:durableId="297691724">
    <w:abstractNumId w:val="8"/>
  </w:num>
  <w:num w:numId="4" w16cid:durableId="1234701042">
    <w:abstractNumId w:val="3"/>
  </w:num>
  <w:num w:numId="5" w16cid:durableId="975258057">
    <w:abstractNumId w:val="4"/>
  </w:num>
  <w:num w:numId="6" w16cid:durableId="1424035467">
    <w:abstractNumId w:val="13"/>
  </w:num>
  <w:num w:numId="7" w16cid:durableId="1177228071">
    <w:abstractNumId w:val="10"/>
  </w:num>
  <w:num w:numId="8" w16cid:durableId="526408572">
    <w:abstractNumId w:val="14"/>
  </w:num>
  <w:num w:numId="9" w16cid:durableId="1068652293">
    <w:abstractNumId w:val="1"/>
  </w:num>
  <w:num w:numId="10" w16cid:durableId="921765169">
    <w:abstractNumId w:val="0"/>
  </w:num>
  <w:num w:numId="11" w16cid:durableId="1272321860">
    <w:abstractNumId w:val="5"/>
  </w:num>
  <w:num w:numId="12" w16cid:durableId="1961456151">
    <w:abstractNumId w:val="12"/>
  </w:num>
  <w:num w:numId="13" w16cid:durableId="1443723839">
    <w:abstractNumId w:val="7"/>
  </w:num>
  <w:num w:numId="14" w16cid:durableId="1322201573">
    <w:abstractNumId w:val="11"/>
  </w:num>
  <w:num w:numId="15" w16cid:durableId="1058822320">
    <w:abstractNumId w:val="6"/>
  </w:num>
  <w:num w:numId="16" w16cid:durableId="110712064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tTQ2NjMyNzIzNTdW0lEKTi0uzszPAykwrAUASFLr2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86818"/>
    <w:rsid w:val="000166BF"/>
    <w:rsid w:val="00030513"/>
    <w:rsid w:val="00033366"/>
    <w:rsid w:val="000353EF"/>
    <w:rsid w:val="00036B08"/>
    <w:rsid w:val="000428DE"/>
    <w:rsid w:val="00042FD2"/>
    <w:rsid w:val="000456FF"/>
    <w:rsid w:val="0004793A"/>
    <w:rsid w:val="00050840"/>
    <w:rsid w:val="00062170"/>
    <w:rsid w:val="00067278"/>
    <w:rsid w:val="0007358F"/>
    <w:rsid w:val="000804FE"/>
    <w:rsid w:val="00086B40"/>
    <w:rsid w:val="00094DB8"/>
    <w:rsid w:val="000A7E7B"/>
    <w:rsid w:val="000E2948"/>
    <w:rsid w:val="000F35E5"/>
    <w:rsid w:val="000F5229"/>
    <w:rsid w:val="000F7A94"/>
    <w:rsid w:val="00100CCD"/>
    <w:rsid w:val="001027E2"/>
    <w:rsid w:val="00102F77"/>
    <w:rsid w:val="001037D6"/>
    <w:rsid w:val="00112E65"/>
    <w:rsid w:val="00124F47"/>
    <w:rsid w:val="00146E21"/>
    <w:rsid w:val="00167156"/>
    <w:rsid w:val="00177256"/>
    <w:rsid w:val="00192037"/>
    <w:rsid w:val="00196D10"/>
    <w:rsid w:val="00197B9B"/>
    <w:rsid w:val="001A4C2A"/>
    <w:rsid w:val="001B1A6E"/>
    <w:rsid w:val="001B26CB"/>
    <w:rsid w:val="001B5343"/>
    <w:rsid w:val="001B597A"/>
    <w:rsid w:val="001C0706"/>
    <w:rsid w:val="001C1E71"/>
    <w:rsid w:val="001C263F"/>
    <w:rsid w:val="001D46EF"/>
    <w:rsid w:val="001D7D99"/>
    <w:rsid w:val="001E0B7B"/>
    <w:rsid w:val="002034C3"/>
    <w:rsid w:val="00210487"/>
    <w:rsid w:val="0021553A"/>
    <w:rsid w:val="00226A5A"/>
    <w:rsid w:val="0023216A"/>
    <w:rsid w:val="002443B2"/>
    <w:rsid w:val="00245792"/>
    <w:rsid w:val="00260CA0"/>
    <w:rsid w:val="00262C3A"/>
    <w:rsid w:val="002710E8"/>
    <w:rsid w:val="00277A15"/>
    <w:rsid w:val="002866A8"/>
    <w:rsid w:val="00291DED"/>
    <w:rsid w:val="00294108"/>
    <w:rsid w:val="0029751B"/>
    <w:rsid w:val="002A1180"/>
    <w:rsid w:val="002C02E1"/>
    <w:rsid w:val="002C0E05"/>
    <w:rsid w:val="002C2C40"/>
    <w:rsid w:val="002D06E4"/>
    <w:rsid w:val="002D5D99"/>
    <w:rsid w:val="002E3050"/>
    <w:rsid w:val="002E3F28"/>
    <w:rsid w:val="002E6060"/>
    <w:rsid w:val="002E6808"/>
    <w:rsid w:val="002F56EF"/>
    <w:rsid w:val="00302100"/>
    <w:rsid w:val="00310E66"/>
    <w:rsid w:val="003165B4"/>
    <w:rsid w:val="00317F80"/>
    <w:rsid w:val="003218B5"/>
    <w:rsid w:val="0032200B"/>
    <w:rsid w:val="00322762"/>
    <w:rsid w:val="00341052"/>
    <w:rsid w:val="00347881"/>
    <w:rsid w:val="0035713E"/>
    <w:rsid w:val="0036570B"/>
    <w:rsid w:val="0037248F"/>
    <w:rsid w:val="003776E8"/>
    <w:rsid w:val="00387F6B"/>
    <w:rsid w:val="003965FF"/>
    <w:rsid w:val="0039751F"/>
    <w:rsid w:val="003A6DB7"/>
    <w:rsid w:val="003B035B"/>
    <w:rsid w:val="003B230B"/>
    <w:rsid w:val="003B46C7"/>
    <w:rsid w:val="003B6A3E"/>
    <w:rsid w:val="003C527E"/>
    <w:rsid w:val="003E68CB"/>
    <w:rsid w:val="003E77EA"/>
    <w:rsid w:val="00403A2C"/>
    <w:rsid w:val="0040501A"/>
    <w:rsid w:val="004109FE"/>
    <w:rsid w:val="00412E40"/>
    <w:rsid w:val="00413FB7"/>
    <w:rsid w:val="00416040"/>
    <w:rsid w:val="004375F5"/>
    <w:rsid w:val="0045732D"/>
    <w:rsid w:val="004663B7"/>
    <w:rsid w:val="00466930"/>
    <w:rsid w:val="00472725"/>
    <w:rsid w:val="00475B9F"/>
    <w:rsid w:val="004805BE"/>
    <w:rsid w:val="00482E1A"/>
    <w:rsid w:val="00484C9E"/>
    <w:rsid w:val="00486E71"/>
    <w:rsid w:val="00493B3D"/>
    <w:rsid w:val="004B2F08"/>
    <w:rsid w:val="004B43B9"/>
    <w:rsid w:val="004C2ABD"/>
    <w:rsid w:val="004C2C19"/>
    <w:rsid w:val="004C3D85"/>
    <w:rsid w:val="004C4FEB"/>
    <w:rsid w:val="004C5F1E"/>
    <w:rsid w:val="004C6A39"/>
    <w:rsid w:val="004D6A2A"/>
    <w:rsid w:val="004E4CF0"/>
    <w:rsid w:val="004F178E"/>
    <w:rsid w:val="004F7E38"/>
    <w:rsid w:val="00504618"/>
    <w:rsid w:val="00512961"/>
    <w:rsid w:val="00512BA4"/>
    <w:rsid w:val="00513AB4"/>
    <w:rsid w:val="005160FF"/>
    <w:rsid w:val="00531A13"/>
    <w:rsid w:val="00532F35"/>
    <w:rsid w:val="00533E37"/>
    <w:rsid w:val="005363C8"/>
    <w:rsid w:val="00543866"/>
    <w:rsid w:val="00547E9C"/>
    <w:rsid w:val="00556E2E"/>
    <w:rsid w:val="00567CB6"/>
    <w:rsid w:val="0057057D"/>
    <w:rsid w:val="00571354"/>
    <w:rsid w:val="00571811"/>
    <w:rsid w:val="00593BB4"/>
    <w:rsid w:val="005942D0"/>
    <w:rsid w:val="00595EF7"/>
    <w:rsid w:val="005A4F18"/>
    <w:rsid w:val="005B0D39"/>
    <w:rsid w:val="005C2DB2"/>
    <w:rsid w:val="005D2BE7"/>
    <w:rsid w:val="005D4795"/>
    <w:rsid w:val="005E1E3D"/>
    <w:rsid w:val="005E25F7"/>
    <w:rsid w:val="005E76A8"/>
    <w:rsid w:val="0060029B"/>
    <w:rsid w:val="0060452F"/>
    <w:rsid w:val="00604AD1"/>
    <w:rsid w:val="00607C13"/>
    <w:rsid w:val="00625A8A"/>
    <w:rsid w:val="00630B78"/>
    <w:rsid w:val="0063749A"/>
    <w:rsid w:val="006450A3"/>
    <w:rsid w:val="00677A93"/>
    <w:rsid w:val="00694426"/>
    <w:rsid w:val="006A3033"/>
    <w:rsid w:val="006B1693"/>
    <w:rsid w:val="006B1AF3"/>
    <w:rsid w:val="006B5FCB"/>
    <w:rsid w:val="006C69E4"/>
    <w:rsid w:val="006D74F4"/>
    <w:rsid w:val="006E2FD1"/>
    <w:rsid w:val="007019E6"/>
    <w:rsid w:val="00704E0C"/>
    <w:rsid w:val="00712F1E"/>
    <w:rsid w:val="00712FF9"/>
    <w:rsid w:val="00713B33"/>
    <w:rsid w:val="00720E22"/>
    <w:rsid w:val="00723B32"/>
    <w:rsid w:val="00725043"/>
    <w:rsid w:val="00726A7C"/>
    <w:rsid w:val="00730C42"/>
    <w:rsid w:val="00731C8C"/>
    <w:rsid w:val="007334D2"/>
    <w:rsid w:val="00741F55"/>
    <w:rsid w:val="00742DC6"/>
    <w:rsid w:val="00744C80"/>
    <w:rsid w:val="007455A9"/>
    <w:rsid w:val="00756CA2"/>
    <w:rsid w:val="00763D25"/>
    <w:rsid w:val="00772E0B"/>
    <w:rsid w:val="00774ACA"/>
    <w:rsid w:val="00786818"/>
    <w:rsid w:val="007925FF"/>
    <w:rsid w:val="00794C2B"/>
    <w:rsid w:val="007B2476"/>
    <w:rsid w:val="007B5BA4"/>
    <w:rsid w:val="007B668C"/>
    <w:rsid w:val="007D3885"/>
    <w:rsid w:val="007D55EF"/>
    <w:rsid w:val="007E17CA"/>
    <w:rsid w:val="007E592F"/>
    <w:rsid w:val="007F1C3D"/>
    <w:rsid w:val="00802053"/>
    <w:rsid w:val="00815B87"/>
    <w:rsid w:val="00816FF5"/>
    <w:rsid w:val="00817D59"/>
    <w:rsid w:val="00822F8F"/>
    <w:rsid w:val="00824BAF"/>
    <w:rsid w:val="00830576"/>
    <w:rsid w:val="008328C4"/>
    <w:rsid w:val="008345D3"/>
    <w:rsid w:val="00834FD3"/>
    <w:rsid w:val="00842711"/>
    <w:rsid w:val="0084458E"/>
    <w:rsid w:val="008470C2"/>
    <w:rsid w:val="0085406B"/>
    <w:rsid w:val="008603ED"/>
    <w:rsid w:val="00866913"/>
    <w:rsid w:val="00867DF0"/>
    <w:rsid w:val="008705D4"/>
    <w:rsid w:val="008861BC"/>
    <w:rsid w:val="0089486D"/>
    <w:rsid w:val="00895FB3"/>
    <w:rsid w:val="008969CE"/>
    <w:rsid w:val="008A0279"/>
    <w:rsid w:val="008B09C1"/>
    <w:rsid w:val="008B1AEE"/>
    <w:rsid w:val="008C7E08"/>
    <w:rsid w:val="008D1006"/>
    <w:rsid w:val="008D441D"/>
    <w:rsid w:val="008D5A3E"/>
    <w:rsid w:val="008D5FB6"/>
    <w:rsid w:val="008D6382"/>
    <w:rsid w:val="008F105C"/>
    <w:rsid w:val="008F5D7A"/>
    <w:rsid w:val="008F7386"/>
    <w:rsid w:val="00905B72"/>
    <w:rsid w:val="00911000"/>
    <w:rsid w:val="0091437A"/>
    <w:rsid w:val="00914BEA"/>
    <w:rsid w:val="0093147C"/>
    <w:rsid w:val="009337F6"/>
    <w:rsid w:val="00942E09"/>
    <w:rsid w:val="0094521A"/>
    <w:rsid w:val="0095199B"/>
    <w:rsid w:val="00952000"/>
    <w:rsid w:val="00952324"/>
    <w:rsid w:val="00971C70"/>
    <w:rsid w:val="0097751F"/>
    <w:rsid w:val="009977E3"/>
    <w:rsid w:val="009B54F2"/>
    <w:rsid w:val="009C26CF"/>
    <w:rsid w:val="009C49DF"/>
    <w:rsid w:val="009C5FAA"/>
    <w:rsid w:val="009E4BA8"/>
    <w:rsid w:val="009E5107"/>
    <w:rsid w:val="009E6D44"/>
    <w:rsid w:val="009F2873"/>
    <w:rsid w:val="009F45CF"/>
    <w:rsid w:val="009F6050"/>
    <w:rsid w:val="00A05872"/>
    <w:rsid w:val="00A0763C"/>
    <w:rsid w:val="00A15C62"/>
    <w:rsid w:val="00A22C92"/>
    <w:rsid w:val="00A25E4C"/>
    <w:rsid w:val="00A33751"/>
    <w:rsid w:val="00A408E4"/>
    <w:rsid w:val="00A41857"/>
    <w:rsid w:val="00A5180C"/>
    <w:rsid w:val="00A67136"/>
    <w:rsid w:val="00A71270"/>
    <w:rsid w:val="00A82B0F"/>
    <w:rsid w:val="00A857D6"/>
    <w:rsid w:val="00A87F2F"/>
    <w:rsid w:val="00A96B56"/>
    <w:rsid w:val="00A97D3A"/>
    <w:rsid w:val="00AA0A9F"/>
    <w:rsid w:val="00AB106F"/>
    <w:rsid w:val="00AC0DE0"/>
    <w:rsid w:val="00AD169B"/>
    <w:rsid w:val="00AD350D"/>
    <w:rsid w:val="00AE0BDA"/>
    <w:rsid w:val="00AE237C"/>
    <w:rsid w:val="00AE30D2"/>
    <w:rsid w:val="00AE702F"/>
    <w:rsid w:val="00AF22D3"/>
    <w:rsid w:val="00AF2965"/>
    <w:rsid w:val="00B00AE9"/>
    <w:rsid w:val="00B03D4F"/>
    <w:rsid w:val="00B077F7"/>
    <w:rsid w:val="00B1133A"/>
    <w:rsid w:val="00B33A01"/>
    <w:rsid w:val="00B432EB"/>
    <w:rsid w:val="00B54C84"/>
    <w:rsid w:val="00B5774A"/>
    <w:rsid w:val="00B6557A"/>
    <w:rsid w:val="00B74D6D"/>
    <w:rsid w:val="00B8676D"/>
    <w:rsid w:val="00B917E4"/>
    <w:rsid w:val="00B969B5"/>
    <w:rsid w:val="00BC26E3"/>
    <w:rsid w:val="00BC2774"/>
    <w:rsid w:val="00BC6954"/>
    <w:rsid w:val="00BD0DB5"/>
    <w:rsid w:val="00C00819"/>
    <w:rsid w:val="00C04DBF"/>
    <w:rsid w:val="00C07D70"/>
    <w:rsid w:val="00C218E8"/>
    <w:rsid w:val="00C2605A"/>
    <w:rsid w:val="00C474A7"/>
    <w:rsid w:val="00C649C3"/>
    <w:rsid w:val="00C66A28"/>
    <w:rsid w:val="00C75375"/>
    <w:rsid w:val="00C9781D"/>
    <w:rsid w:val="00CA22BB"/>
    <w:rsid w:val="00CA53A4"/>
    <w:rsid w:val="00CB0083"/>
    <w:rsid w:val="00CC00DD"/>
    <w:rsid w:val="00CC2983"/>
    <w:rsid w:val="00CC4E19"/>
    <w:rsid w:val="00CD0211"/>
    <w:rsid w:val="00CD414E"/>
    <w:rsid w:val="00CD6216"/>
    <w:rsid w:val="00CE040B"/>
    <w:rsid w:val="00CF01B1"/>
    <w:rsid w:val="00CF22D3"/>
    <w:rsid w:val="00D05BE0"/>
    <w:rsid w:val="00D0673E"/>
    <w:rsid w:val="00D11E70"/>
    <w:rsid w:val="00D245FD"/>
    <w:rsid w:val="00D278FA"/>
    <w:rsid w:val="00D3231E"/>
    <w:rsid w:val="00D40BD0"/>
    <w:rsid w:val="00D44098"/>
    <w:rsid w:val="00D51D05"/>
    <w:rsid w:val="00D63F82"/>
    <w:rsid w:val="00D651AB"/>
    <w:rsid w:val="00D6634D"/>
    <w:rsid w:val="00D724AB"/>
    <w:rsid w:val="00D76E1F"/>
    <w:rsid w:val="00D77B6D"/>
    <w:rsid w:val="00D86F65"/>
    <w:rsid w:val="00D92899"/>
    <w:rsid w:val="00DA5168"/>
    <w:rsid w:val="00DB1117"/>
    <w:rsid w:val="00DB46B5"/>
    <w:rsid w:val="00DC270E"/>
    <w:rsid w:val="00DC779A"/>
    <w:rsid w:val="00DE3497"/>
    <w:rsid w:val="00E0086F"/>
    <w:rsid w:val="00E1558C"/>
    <w:rsid w:val="00E16388"/>
    <w:rsid w:val="00E17B90"/>
    <w:rsid w:val="00E24FE3"/>
    <w:rsid w:val="00E3496E"/>
    <w:rsid w:val="00E4408F"/>
    <w:rsid w:val="00E4773C"/>
    <w:rsid w:val="00E52E53"/>
    <w:rsid w:val="00E67BF2"/>
    <w:rsid w:val="00E77D46"/>
    <w:rsid w:val="00E77DAA"/>
    <w:rsid w:val="00E9085A"/>
    <w:rsid w:val="00E95FDE"/>
    <w:rsid w:val="00EA1EC8"/>
    <w:rsid w:val="00EA654B"/>
    <w:rsid w:val="00EB07E8"/>
    <w:rsid w:val="00EB2DE7"/>
    <w:rsid w:val="00EB49DC"/>
    <w:rsid w:val="00EB51D3"/>
    <w:rsid w:val="00EB6F07"/>
    <w:rsid w:val="00EC2BE7"/>
    <w:rsid w:val="00EC31C0"/>
    <w:rsid w:val="00EC40C0"/>
    <w:rsid w:val="00EC5074"/>
    <w:rsid w:val="00EC7633"/>
    <w:rsid w:val="00EE6C87"/>
    <w:rsid w:val="00EF0CB9"/>
    <w:rsid w:val="00EF36DE"/>
    <w:rsid w:val="00F13395"/>
    <w:rsid w:val="00F165F5"/>
    <w:rsid w:val="00F20DFF"/>
    <w:rsid w:val="00F2419C"/>
    <w:rsid w:val="00F27006"/>
    <w:rsid w:val="00F41817"/>
    <w:rsid w:val="00F43A31"/>
    <w:rsid w:val="00F45F51"/>
    <w:rsid w:val="00F46589"/>
    <w:rsid w:val="00F504DE"/>
    <w:rsid w:val="00F50771"/>
    <w:rsid w:val="00F5757F"/>
    <w:rsid w:val="00F66B3E"/>
    <w:rsid w:val="00F70116"/>
    <w:rsid w:val="00F77D63"/>
    <w:rsid w:val="00F84905"/>
    <w:rsid w:val="00FA2635"/>
    <w:rsid w:val="00FA7A55"/>
    <w:rsid w:val="00FB21BA"/>
    <w:rsid w:val="00FB2E26"/>
    <w:rsid w:val="00FB5F9A"/>
    <w:rsid w:val="00FC780F"/>
    <w:rsid w:val="00FD196D"/>
    <w:rsid w:val="00FE4D57"/>
    <w:rsid w:val="00FE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B72BD1"/>
  <w15:docId w15:val="{5A1C7BC0-9986-CF4B-8061-E90395441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C31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3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857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57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FE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4FE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08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440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4408F"/>
    <w:pPr>
      <w:ind w:left="720"/>
      <w:contextualSpacing/>
    </w:pPr>
  </w:style>
  <w:style w:type="table" w:styleId="TableGrid">
    <w:name w:val="Table Grid"/>
    <w:basedOn w:val="TableNormal"/>
    <w:uiPriority w:val="59"/>
    <w:rsid w:val="00EC3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C31C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link w:val="NoSpacingChar"/>
    <w:uiPriority w:val="1"/>
    <w:qFormat/>
    <w:rsid w:val="00EC31C0"/>
    <w:pPr>
      <w:spacing w:after="0" w:line="240" w:lineRule="auto"/>
    </w:pPr>
    <w:rPr>
      <w:rFonts w:eastAsiaTheme="minorEastAsia"/>
      <w:lang w:val="de-DE"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EC31C0"/>
    <w:rPr>
      <w:rFonts w:eastAsiaTheme="minorEastAsia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D4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7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7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795"/>
    <w:rPr>
      <w:b/>
      <w:bCs/>
      <w:sz w:val="20"/>
      <w:szCs w:val="20"/>
    </w:rPr>
  </w:style>
  <w:style w:type="paragraph" w:customStyle="1" w:styleId="Title1">
    <w:name w:val="Title1"/>
    <w:basedOn w:val="Normal"/>
    <w:next w:val="Normal"/>
    <w:qFormat/>
    <w:rsid w:val="00DE3497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Authors">
    <w:name w:val="Authors"/>
    <w:basedOn w:val="Normal"/>
    <w:qFormat/>
    <w:rsid w:val="00DE3497"/>
    <w:pPr>
      <w:spacing w:before="120" w:after="120" w:line="320" w:lineRule="exact"/>
    </w:pPr>
    <w:rPr>
      <w:rFonts w:ascii="Arial" w:eastAsia="MS Mincho" w:hAnsi="Arial" w:cs="Times New Roman"/>
      <w:szCs w:val="24"/>
      <w:lang w:val="en-GB" w:eastAsia="ja-JP"/>
    </w:rPr>
  </w:style>
  <w:style w:type="paragraph" w:customStyle="1" w:styleId="Dedication">
    <w:name w:val="Dedication"/>
    <w:basedOn w:val="Normal"/>
    <w:qFormat/>
    <w:rsid w:val="00DE3497"/>
    <w:pPr>
      <w:spacing w:before="230" w:after="360" w:line="230" w:lineRule="exact"/>
    </w:pPr>
    <w:rPr>
      <w:rFonts w:ascii="Arial" w:eastAsia="MS Mincho" w:hAnsi="Arial" w:cs="Times New Roman"/>
      <w:sz w:val="17"/>
      <w:szCs w:val="24"/>
      <w:lang w:val="de-DE" w:eastAsia="ja-JP"/>
    </w:rPr>
  </w:style>
  <w:style w:type="paragraph" w:customStyle="1" w:styleId="Abstract">
    <w:name w:val="Abstract"/>
    <w:basedOn w:val="Normal"/>
    <w:qFormat/>
    <w:rsid w:val="00DE3497"/>
    <w:pPr>
      <w:spacing w:after="360" w:line="225" w:lineRule="exact"/>
      <w:jc w:val="both"/>
    </w:pPr>
    <w:rPr>
      <w:rFonts w:ascii="Arial" w:eastAsia="MS Mincho" w:hAnsi="Arial" w:cs="Times New Roman"/>
      <w:sz w:val="16"/>
      <w:szCs w:val="20"/>
      <w:lang w:val="en-GB" w:eastAsia="ja-JP"/>
    </w:rPr>
  </w:style>
  <w:style w:type="character" w:styleId="Hyperlink">
    <w:name w:val="Hyperlink"/>
    <w:uiPriority w:val="99"/>
    <w:unhideWhenUsed/>
    <w:rsid w:val="00DE349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1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05C"/>
  </w:style>
  <w:style w:type="paragraph" w:styleId="Footer">
    <w:name w:val="footer"/>
    <w:basedOn w:val="Normal"/>
    <w:link w:val="FooterChar"/>
    <w:uiPriority w:val="99"/>
    <w:unhideWhenUsed/>
    <w:rsid w:val="008F10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05C"/>
  </w:style>
  <w:style w:type="paragraph" w:customStyle="1" w:styleId="1-IGText">
    <w:name w:val="1-IG Text"/>
    <w:basedOn w:val="BodyText"/>
    <w:qFormat/>
    <w:rsid w:val="00571811"/>
    <w:pPr>
      <w:spacing w:before="36" w:after="36" w:line="480" w:lineRule="auto"/>
      <w:jc w:val="both"/>
    </w:pPr>
    <w:rPr>
      <w:rFonts w:ascii="Arial" w:hAnsi="Arial"/>
      <w:sz w:val="16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718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71811"/>
  </w:style>
  <w:style w:type="paragraph" w:customStyle="1" w:styleId="EndNoteBibliographyTitle">
    <w:name w:val="EndNote Bibliography Title"/>
    <w:basedOn w:val="Normal"/>
    <w:rsid w:val="00EB51D3"/>
    <w:pPr>
      <w:spacing w:after="0"/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EB51D3"/>
    <w:pPr>
      <w:spacing w:line="240" w:lineRule="auto"/>
    </w:pPr>
    <w:rPr>
      <w:rFonts w:ascii="Arial" w:hAnsi="Arial" w:cs="Arial"/>
      <w:sz w:val="20"/>
    </w:rPr>
  </w:style>
  <w:style w:type="paragraph" w:styleId="Caption">
    <w:name w:val="caption"/>
    <w:basedOn w:val="Normal"/>
    <w:link w:val="CaptionChar"/>
    <w:uiPriority w:val="35"/>
    <w:qFormat/>
    <w:rsid w:val="00A82B0F"/>
    <w:pPr>
      <w:spacing w:after="120" w:line="480" w:lineRule="auto"/>
      <w:jc w:val="both"/>
    </w:pPr>
    <w:rPr>
      <w:rFonts w:ascii="Arial" w:hAnsi="Arial"/>
      <w:i/>
      <w:sz w:val="16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A82B0F"/>
    <w:rPr>
      <w:rFonts w:ascii="Arial" w:hAnsi="Arial"/>
      <w:i/>
      <w:sz w:val="16"/>
      <w:szCs w:val="24"/>
    </w:rPr>
  </w:style>
  <w:style w:type="character" w:styleId="PlaceholderText">
    <w:name w:val="Placeholder Text"/>
    <w:basedOn w:val="DefaultParagraphFont"/>
    <w:uiPriority w:val="99"/>
    <w:semiHidden/>
    <w:rsid w:val="007D55EF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95EF7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95EF7"/>
    <w:rPr>
      <w:rFonts w:ascii="Lucida Grande" w:hAnsi="Lucida Grande" w:cs="Lucida Grande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35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UnresolvedMention">
    <w:name w:val="Unresolved Mention"/>
    <w:basedOn w:val="DefaultParagraphFont"/>
    <w:uiPriority w:val="99"/>
    <w:semiHidden/>
    <w:unhideWhenUsed/>
    <w:rsid w:val="00DA516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5732D"/>
  </w:style>
  <w:style w:type="character" w:customStyle="1" w:styleId="t-14">
    <w:name w:val="t-14"/>
    <w:basedOn w:val="DefaultParagraphFont"/>
    <w:rsid w:val="00895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9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5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B65C8D-EE16-46B8-9F22-2FFA82EEA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KI</Company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liia Viediernikova</dc:creator>
  <cp:lastModifiedBy>Ingrid Richter</cp:lastModifiedBy>
  <cp:revision>8</cp:revision>
  <dcterms:created xsi:type="dcterms:W3CDTF">2022-05-20T14:08:00Z</dcterms:created>
  <dcterms:modified xsi:type="dcterms:W3CDTF">2022-07-27T10:13:00Z</dcterms:modified>
</cp:coreProperties>
</file>